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2530" w:rsidRPr="0032445B" w:rsidRDefault="00982530" w:rsidP="00982530">
      <w:pPr>
        <w:spacing w:line="300" w:lineRule="auto"/>
        <w:jc w:val="center"/>
        <w:rPr>
          <w:rFonts w:ascii="Times New Roman" w:eastAsia="宋体" w:hAnsi="Times New Roman" w:cs="Times New Roman"/>
          <w:sz w:val="16"/>
          <w:szCs w:val="16"/>
        </w:rPr>
      </w:pPr>
      <w:r w:rsidRPr="0032445B">
        <w:rPr>
          <w:rFonts w:ascii="Times New Roman" w:eastAsia="宋体" w:hAnsi="Times New Roman" w:cs="Times New Roman"/>
          <w:sz w:val="16"/>
          <w:szCs w:val="16"/>
        </w:rPr>
        <w:t>Tab</w:t>
      </w:r>
      <w:r w:rsidRPr="0032445B">
        <w:rPr>
          <w:rFonts w:ascii="Times New Roman" w:eastAsia="宋体" w:hAnsi="Times New Roman" w:cs="Times New Roman" w:hint="eastAsia"/>
          <w:sz w:val="16"/>
          <w:szCs w:val="16"/>
        </w:rPr>
        <w:t>le S1</w:t>
      </w:r>
      <w:r w:rsidRPr="0032445B">
        <w:rPr>
          <w:rFonts w:ascii="Times New Roman" w:eastAsia="宋体" w:hAnsi="Times New Roman" w:cs="Times New Roman"/>
          <w:sz w:val="16"/>
          <w:szCs w:val="16"/>
        </w:rPr>
        <w:t xml:space="preserve"> Effects of </w:t>
      </w:r>
      <w:r w:rsidRPr="0032445B">
        <w:rPr>
          <w:rFonts w:ascii="Times New Roman" w:eastAsia="宋体" w:hAnsi="Times New Roman" w:cs="Times New Roman" w:hint="eastAsia"/>
          <w:sz w:val="16"/>
          <w:szCs w:val="16"/>
        </w:rPr>
        <w:t>dietary supplements</w:t>
      </w:r>
      <w:r w:rsidRPr="0032445B">
        <w:rPr>
          <w:rFonts w:ascii="Times New Roman" w:eastAsia="宋体" w:hAnsi="Times New Roman" w:cs="Times New Roman"/>
          <w:sz w:val="16"/>
          <w:szCs w:val="16"/>
        </w:rPr>
        <w:t xml:space="preserve"> on the </w:t>
      </w:r>
      <w:r w:rsidRPr="0032445B">
        <w:rPr>
          <w:rFonts w:ascii="Times New Roman" w:eastAsia="宋体" w:hAnsi="Times New Roman" w:cs="Times New Roman" w:hint="eastAsia"/>
          <w:sz w:val="16"/>
          <w:szCs w:val="16"/>
        </w:rPr>
        <w:t xml:space="preserve">levels of </w:t>
      </w:r>
      <w:r w:rsidRPr="0032445B">
        <w:rPr>
          <w:rFonts w:ascii="Times New Roman" w:eastAsia="宋体" w:hAnsi="Times New Roman" w:cs="Times New Roman"/>
          <w:sz w:val="16"/>
          <w:szCs w:val="16"/>
        </w:rPr>
        <w:t>routine hematological indicators</w:t>
      </w:r>
      <w:r w:rsidRPr="0032445B">
        <w:rPr>
          <w:rFonts w:ascii="Times New Roman" w:eastAsia="宋体" w:hAnsi="Times New Roman" w:cs="Times New Roman" w:hint="eastAsia"/>
          <w:sz w:val="16"/>
          <w:szCs w:val="16"/>
        </w:rPr>
        <w:t xml:space="preserve"> in the serum of male mice (</w:t>
      </w:r>
      <w:r w:rsidRPr="0032445B">
        <w:rPr>
          <w:rFonts w:ascii="Times New Roman" w:eastAsia="宋体" w:hAnsi="Times New Roman" w:cs="Times New Roman"/>
          <w:sz w:val="16"/>
          <w:szCs w:val="16"/>
        </w:rPr>
        <w:t>30-day feeding trial</w:t>
      </w:r>
      <w:r w:rsidRPr="0032445B">
        <w:rPr>
          <w:rFonts w:ascii="Times New Roman" w:eastAsia="宋体" w:hAnsi="Times New Roman" w:cs="Times New Roman" w:hint="eastAsia"/>
          <w:sz w:val="16"/>
          <w:szCs w:val="16"/>
        </w:rPr>
        <w:t xml:space="preserve"> for safety evaluation)</w:t>
      </w:r>
    </w:p>
    <w:tbl>
      <w:tblPr>
        <w:tblW w:w="6940" w:type="dxa"/>
        <w:jc w:val="center"/>
        <w:tblLook w:val="04A0" w:firstRow="1" w:lastRow="0" w:firstColumn="1" w:lastColumn="0" w:noHBand="0" w:noVBand="1"/>
      </w:tblPr>
      <w:tblGrid>
        <w:gridCol w:w="1660"/>
        <w:gridCol w:w="1760"/>
        <w:gridCol w:w="1760"/>
        <w:gridCol w:w="1760"/>
      </w:tblGrid>
      <w:tr w:rsidR="00982530" w:rsidRPr="0032445B" w:rsidTr="00CB5696">
        <w:trPr>
          <w:trHeight w:val="20"/>
          <w:jc w:val="center"/>
        </w:trPr>
        <w:tc>
          <w:tcPr>
            <w:tcW w:w="16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82530" w:rsidRPr="0032445B" w:rsidRDefault="00982530" w:rsidP="00CB5696">
            <w:pPr>
              <w:spacing w:line="30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Groups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82530" w:rsidRPr="0032445B" w:rsidRDefault="00982530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Red blood cells</w:t>
            </w:r>
          </w:p>
          <w:p w:rsidR="00982530" w:rsidRPr="0032445B" w:rsidRDefault="00982530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(10</w:t>
            </w:r>
            <w:r w:rsidRPr="0032445B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12</w:t>
            </w: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/L)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82530" w:rsidRPr="0032445B" w:rsidRDefault="00982530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Hemoglobin</w:t>
            </w:r>
          </w:p>
          <w:p w:rsidR="00982530" w:rsidRPr="0032445B" w:rsidRDefault="00982530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(g/L)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82530" w:rsidRPr="0032445B" w:rsidRDefault="00982530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White blood cells</w:t>
            </w:r>
          </w:p>
          <w:p w:rsidR="00982530" w:rsidRPr="0032445B" w:rsidRDefault="00982530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(10</w:t>
            </w:r>
            <w:r w:rsidRPr="0032445B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9</w:t>
            </w: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/L)</w:t>
            </w:r>
          </w:p>
        </w:tc>
      </w:tr>
      <w:tr w:rsidR="00982530" w:rsidRPr="0032445B" w:rsidTr="00CB5696">
        <w:trPr>
          <w:trHeight w:val="2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530" w:rsidRPr="0032445B" w:rsidRDefault="00982530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Contro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530" w:rsidRPr="0032445B" w:rsidRDefault="00982530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10.13</w:t>
            </w:r>
            <w:r w:rsidRPr="0032445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±</w:t>
            </w: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0.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530" w:rsidRPr="0032445B" w:rsidRDefault="00982530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154.00</w:t>
            </w:r>
            <w:r w:rsidRPr="0032445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±</w:t>
            </w: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7.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530" w:rsidRPr="0032445B" w:rsidRDefault="00982530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4.11</w:t>
            </w:r>
            <w:r w:rsidRPr="0032445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±</w:t>
            </w: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0.08</w:t>
            </w:r>
          </w:p>
        </w:tc>
      </w:tr>
      <w:tr w:rsidR="00982530" w:rsidRPr="0032445B" w:rsidTr="00CB5696">
        <w:trPr>
          <w:trHeight w:val="2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530" w:rsidRPr="0032445B" w:rsidRDefault="00982530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Low-dose DS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530" w:rsidRPr="0032445B" w:rsidRDefault="00982530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10.04</w:t>
            </w:r>
            <w:r w:rsidRPr="0032445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±</w:t>
            </w: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0.3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530" w:rsidRPr="0032445B" w:rsidRDefault="00982530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55.00</w:t>
            </w:r>
            <w:r w:rsidRPr="0032445B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±</w:t>
            </w:r>
            <w:r w:rsidRPr="0032445B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4.3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530" w:rsidRPr="0032445B" w:rsidRDefault="00982530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4.09</w:t>
            </w:r>
            <w:r w:rsidRPr="0032445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±</w:t>
            </w: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0.23</w:t>
            </w:r>
          </w:p>
        </w:tc>
      </w:tr>
      <w:tr w:rsidR="00982530" w:rsidRPr="0032445B" w:rsidTr="00CB5696">
        <w:trPr>
          <w:trHeight w:val="2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530" w:rsidRPr="0032445B" w:rsidRDefault="00982530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Mid-dose DS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530" w:rsidRPr="0032445B" w:rsidRDefault="00982530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10.17</w:t>
            </w:r>
            <w:r w:rsidRPr="0032445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±</w:t>
            </w: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0.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530" w:rsidRPr="0032445B" w:rsidRDefault="00982530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53.33</w:t>
            </w:r>
            <w:r w:rsidRPr="0032445B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±</w:t>
            </w:r>
            <w:r w:rsidRPr="0032445B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.21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530" w:rsidRPr="0032445B" w:rsidRDefault="00982530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4.12</w:t>
            </w:r>
            <w:r w:rsidRPr="0032445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±</w:t>
            </w: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0.15</w:t>
            </w:r>
          </w:p>
        </w:tc>
      </w:tr>
      <w:tr w:rsidR="00982530" w:rsidRPr="0032445B" w:rsidTr="00CB5696">
        <w:trPr>
          <w:trHeight w:val="2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530" w:rsidRPr="0032445B" w:rsidRDefault="00982530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High-dose DS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530" w:rsidRPr="0032445B" w:rsidRDefault="00982530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10.14</w:t>
            </w:r>
            <w:r w:rsidRPr="0032445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±</w:t>
            </w: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0.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530" w:rsidRPr="0032445B" w:rsidRDefault="00982530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54.00</w:t>
            </w:r>
            <w:r w:rsidRPr="0032445B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±</w:t>
            </w:r>
            <w:r w:rsidRPr="0032445B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7.00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530" w:rsidRPr="0032445B" w:rsidRDefault="00982530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4.20</w:t>
            </w:r>
            <w:r w:rsidRPr="0032445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±</w:t>
            </w: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0.13</w:t>
            </w:r>
          </w:p>
        </w:tc>
      </w:tr>
      <w:tr w:rsidR="00982530" w:rsidRPr="0032445B" w:rsidTr="00CB5696">
        <w:trPr>
          <w:trHeight w:val="2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530" w:rsidRPr="0032445B" w:rsidRDefault="00982530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Low-dose DS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530" w:rsidRPr="0032445B" w:rsidRDefault="00982530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0.05</w:t>
            </w:r>
            <w:r w:rsidRPr="0032445B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±</w:t>
            </w:r>
            <w:r w:rsidRPr="0032445B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.5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530" w:rsidRPr="0032445B" w:rsidRDefault="00982530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153.67</w:t>
            </w:r>
            <w:r w:rsidRPr="0032445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±</w:t>
            </w: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4.62</w:t>
            </w:r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530" w:rsidRPr="0032445B" w:rsidRDefault="00982530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4.14</w:t>
            </w:r>
            <w:r w:rsidRPr="0032445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±</w:t>
            </w: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0.16</w:t>
            </w:r>
          </w:p>
        </w:tc>
      </w:tr>
      <w:tr w:rsidR="00982530" w:rsidRPr="0032445B" w:rsidTr="00CB5696">
        <w:trPr>
          <w:trHeight w:val="2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530" w:rsidRPr="0032445B" w:rsidRDefault="00982530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Mid-dose DS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530" w:rsidRPr="0032445B" w:rsidRDefault="00982530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0.17</w:t>
            </w:r>
            <w:r w:rsidRPr="0032445B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±</w:t>
            </w:r>
            <w:r w:rsidRPr="0032445B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.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530" w:rsidRPr="0032445B" w:rsidRDefault="00982530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152.67</w:t>
            </w:r>
            <w:r w:rsidRPr="0032445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±</w:t>
            </w: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0.58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530" w:rsidRPr="0032445B" w:rsidRDefault="00982530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4.19</w:t>
            </w:r>
            <w:r w:rsidRPr="0032445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±</w:t>
            </w: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0.21</w:t>
            </w:r>
          </w:p>
        </w:tc>
      </w:tr>
      <w:tr w:rsidR="00982530" w:rsidRPr="0032445B" w:rsidTr="00CB5696">
        <w:trPr>
          <w:trHeight w:val="20"/>
          <w:jc w:val="center"/>
        </w:trPr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530" w:rsidRPr="0032445B" w:rsidRDefault="00982530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High-dose DSB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82530" w:rsidRPr="0032445B" w:rsidRDefault="00982530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0.29</w:t>
            </w:r>
            <w:r w:rsidRPr="0032445B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±</w:t>
            </w:r>
            <w:r w:rsidRPr="0032445B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.4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530" w:rsidRPr="0032445B" w:rsidRDefault="00982530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155.33</w:t>
            </w:r>
            <w:r w:rsidRPr="0032445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±</w:t>
            </w: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3.0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530" w:rsidRPr="0032445B" w:rsidRDefault="00982530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4.12</w:t>
            </w:r>
            <w:r w:rsidRPr="0032445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±</w:t>
            </w: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0.12</w:t>
            </w:r>
          </w:p>
        </w:tc>
      </w:tr>
    </w:tbl>
    <w:p w:rsidR="006F23FE" w:rsidRDefault="00982530">
      <w:r w:rsidRPr="0032445B">
        <w:rPr>
          <w:rFonts w:ascii="Times New Roman" w:eastAsia="宋体" w:hAnsi="Times New Roman" w:cs="Times New Roman"/>
          <w:sz w:val="16"/>
          <w:szCs w:val="16"/>
        </w:rPr>
        <w:t xml:space="preserve">Values are for 10 mice per group. </w:t>
      </w:r>
      <w:r w:rsidRPr="0032445B">
        <w:rPr>
          <w:rFonts w:ascii="Times New Roman" w:eastAsia="宋体" w:hAnsi="Times New Roman" w:cs="Times New Roman" w:hint="eastAsia"/>
          <w:sz w:val="16"/>
          <w:szCs w:val="16"/>
        </w:rPr>
        <w:t>No</w:t>
      </w:r>
      <w:r w:rsidRPr="0032445B">
        <w:rPr>
          <w:rFonts w:ascii="Times New Roman" w:eastAsia="宋体" w:hAnsi="Times New Roman" w:cs="Times New Roman"/>
          <w:sz w:val="16"/>
          <w:szCs w:val="16"/>
        </w:rPr>
        <w:t xml:space="preserve"> significant differences were</w:t>
      </w:r>
      <w:r w:rsidRPr="0032445B">
        <w:rPr>
          <w:rFonts w:ascii="Times New Roman" w:eastAsia="宋体" w:hAnsi="Times New Roman" w:cs="Times New Roman" w:hint="eastAsia"/>
          <w:sz w:val="16"/>
          <w:szCs w:val="16"/>
        </w:rPr>
        <w:t xml:space="preserve"> observed</w:t>
      </w:r>
      <w:r w:rsidRPr="0032445B">
        <w:rPr>
          <w:rFonts w:ascii="Times New Roman" w:eastAsia="宋体" w:hAnsi="Times New Roman" w:cs="Times New Roman"/>
          <w:sz w:val="16"/>
          <w:szCs w:val="16"/>
        </w:rPr>
        <w:t xml:space="preserve"> within each row comparison.</w:t>
      </w:r>
      <w:bookmarkStart w:id="0" w:name="_GoBack"/>
      <w:bookmarkEnd w:id="0"/>
    </w:p>
    <w:sectPr w:rsidR="006F23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7894" w:rsidRDefault="00E87894" w:rsidP="00982530">
      <w:r>
        <w:separator/>
      </w:r>
    </w:p>
  </w:endnote>
  <w:endnote w:type="continuationSeparator" w:id="0">
    <w:p w:rsidR="00E87894" w:rsidRDefault="00E87894" w:rsidP="009825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7894" w:rsidRDefault="00E87894" w:rsidP="00982530">
      <w:r>
        <w:separator/>
      </w:r>
    </w:p>
  </w:footnote>
  <w:footnote w:type="continuationSeparator" w:id="0">
    <w:p w:rsidR="00E87894" w:rsidRDefault="00E87894" w:rsidP="009825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136"/>
    <w:rsid w:val="006F23FE"/>
    <w:rsid w:val="00982530"/>
    <w:rsid w:val="00B44136"/>
    <w:rsid w:val="00E87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25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25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25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25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253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25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25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25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25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25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8</Characters>
  <Application>Microsoft Office Word</Application>
  <DocSecurity>0</DocSecurity>
  <Lines>4</Lines>
  <Paragraphs>1</Paragraphs>
  <ScaleCrop>false</ScaleCrop>
  <Company>china</Company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8-05-26T14:55:00Z</dcterms:created>
  <dcterms:modified xsi:type="dcterms:W3CDTF">2018-05-26T14:56:00Z</dcterms:modified>
</cp:coreProperties>
</file>